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B9F01E" w14:textId="77777777" w:rsidR="00705B10" w:rsidRPr="009D29F8" w:rsidRDefault="00705B10" w:rsidP="00705B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9D29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3A7ABF" wp14:editId="0983B38D">
            <wp:extent cx="5997311" cy="1399736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451544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311" cy="1399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D92ED" w14:textId="51E3928F" w:rsidR="00705B10" w:rsidRPr="009D29F8" w:rsidRDefault="00705B10" w:rsidP="00705B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Supplementary </w:t>
      </w:r>
      <w:r w:rsidRPr="009D29F8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>7</w:t>
      </w:r>
      <w:r w:rsidRPr="009D29F8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. </w:t>
      </w:r>
      <w:r w:rsidRPr="009D29F8">
        <w:rPr>
          <w:rFonts w:ascii="Times New Roman" w:hAnsi="Times New Roman" w:cs="Times New Roman"/>
          <w:sz w:val="24"/>
          <w:szCs w:val="24"/>
          <w:lang w:bidi="fa-IR"/>
        </w:rPr>
        <w:t>Frequency of activity preference among students during school closure based on GPA: (A) Under 15; (B) 15 to 18; (C) Above 18</w:t>
      </w:r>
    </w:p>
    <w:p w14:paraId="205D9A04" w14:textId="77777777" w:rsidR="00C32A54" w:rsidRDefault="00C32A54"/>
    <w:sectPr w:rsidR="00C32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B10"/>
    <w:rsid w:val="005D7516"/>
    <w:rsid w:val="00705B10"/>
    <w:rsid w:val="00C3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73C3D"/>
  <w15:chartTrackingRefBased/>
  <w15:docId w15:val="{2719A831-CF7C-44FF-8D4F-82012108D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B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ush</dc:creator>
  <cp:keywords/>
  <dc:description/>
  <cp:lastModifiedBy>Soroush</cp:lastModifiedBy>
  <cp:revision>1</cp:revision>
  <dcterms:created xsi:type="dcterms:W3CDTF">2020-10-31T16:07:00Z</dcterms:created>
  <dcterms:modified xsi:type="dcterms:W3CDTF">2020-10-31T16:07:00Z</dcterms:modified>
</cp:coreProperties>
</file>